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AAB6B" w14:textId="76CB0ECA" w:rsidR="00B85D43" w:rsidRPr="007C4E1B" w:rsidRDefault="00B85D43" w:rsidP="00B85D4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</w:pPr>
      <w:r w:rsidRPr="007C4E1B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S</w:t>
      </w:r>
      <w:r w:rsidR="002704AF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1</w:t>
      </w:r>
      <w:r w:rsidRPr="007C4E1B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 xml:space="preserve"> Table</w:t>
      </w:r>
      <w:r w:rsidR="000A428E" w:rsidRPr="007C4E1B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>.</w:t>
      </w:r>
      <w:r w:rsidRPr="007C4E1B">
        <w:rPr>
          <w:rFonts w:ascii="Times New Roman" w:hAnsi="Times New Roman" w:cs="Times New Roman"/>
          <w:b/>
          <w:bCs/>
          <w:color w:val="000000" w:themeColor="text1"/>
          <w:sz w:val="24"/>
          <w:lang w:val="en-GB"/>
        </w:rPr>
        <w:t xml:space="preserve"> </w:t>
      </w:r>
      <w:r w:rsidRPr="007C4E1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Baseline characteristics of participants in the </w:t>
      </w:r>
      <w:r w:rsidR="00547D8E" w:rsidRPr="007C4E1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original </w:t>
      </w:r>
      <w:r w:rsidRPr="007C4E1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intervention group alone </w:t>
      </w:r>
      <w:r w:rsidR="00835892" w:rsidRPr="007C4E1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based on </w:t>
      </w:r>
      <w:r w:rsidRPr="007C4E1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diabetes status at </w:t>
      </w:r>
      <w:r w:rsidR="00B104D6" w:rsidRPr="007C4E1B">
        <w:rPr>
          <w:rFonts w:ascii="Times New Roman" w:hAnsi="Times New Roman" w:cs="Times New Roman"/>
          <w:color w:val="000000" w:themeColor="text1"/>
          <w:sz w:val="24"/>
          <w:lang w:val="en-GB"/>
        </w:rPr>
        <w:t>three</w:t>
      </w:r>
      <w:r w:rsidR="00547D8E" w:rsidRPr="007C4E1B">
        <w:rPr>
          <w:rFonts w:ascii="Times New Roman" w:hAnsi="Times New Roman" w:cs="Times New Roman"/>
          <w:color w:val="000000" w:themeColor="text1"/>
          <w:sz w:val="24"/>
          <w:lang w:val="en-GB"/>
        </w:rPr>
        <w:t>-</w:t>
      </w:r>
      <w:r w:rsidRPr="007C4E1B">
        <w:rPr>
          <w:rFonts w:ascii="Times New Roman" w:hAnsi="Times New Roman" w:cs="Times New Roman"/>
          <w:color w:val="000000" w:themeColor="text1"/>
          <w:sz w:val="24"/>
          <w:lang w:val="en-GB"/>
        </w:rPr>
        <w:t>key point years</w:t>
      </w:r>
      <w:r w:rsidR="003D355C" w:rsidRPr="007C4E1B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after diagnosis of IGT</w:t>
      </w:r>
      <w:r w:rsidRPr="007C4E1B"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</w:p>
    <w:p w14:paraId="12C3502A" w14:textId="77777777" w:rsidR="00FD33B9" w:rsidRDefault="00FD33B9">
      <w:pPr>
        <w:rPr>
          <w:rFonts w:ascii="Times New Roman" w:hAnsi="Times New Roman" w:cs="Times New Roman"/>
          <w:color w:val="000000" w:themeColor="text1"/>
          <w:sz w:val="20"/>
          <w:szCs w:val="22"/>
          <w:lang w:val="en-GB"/>
        </w:rPr>
      </w:pPr>
    </w:p>
    <w:tbl>
      <w:tblPr>
        <w:tblW w:w="921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1276"/>
        <w:gridCol w:w="992"/>
        <w:gridCol w:w="1275"/>
        <w:gridCol w:w="993"/>
        <w:gridCol w:w="1275"/>
        <w:gridCol w:w="993"/>
      </w:tblGrid>
      <w:tr w:rsidR="00FD33B9" w:rsidRPr="00726AD7" w14:paraId="79BB877E" w14:textId="77777777" w:rsidTr="00334419">
        <w:trPr>
          <w:jc w:val="center"/>
        </w:trPr>
        <w:tc>
          <w:tcPr>
            <w:tcW w:w="2411" w:type="dxa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78844" w14:textId="77777777" w:rsidR="00FD33B9" w:rsidRPr="00726AD7" w:rsidRDefault="00FD33B9" w:rsidP="008B1C19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38353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At the end of 2 yea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1F346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At the end of 4 year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EA278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At the end of 6 years</w:t>
            </w:r>
          </w:p>
        </w:tc>
      </w:tr>
      <w:tr w:rsidR="00FD33B9" w:rsidRPr="00726AD7" w14:paraId="095B0F26" w14:textId="77777777" w:rsidTr="00334419">
        <w:trPr>
          <w:jc w:val="center"/>
        </w:trPr>
        <w:tc>
          <w:tcPr>
            <w:tcW w:w="2411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9EBEE" w14:textId="77777777" w:rsidR="00FD33B9" w:rsidRPr="00726AD7" w:rsidRDefault="00FD33B9" w:rsidP="008B1C19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ECC660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Non-diabetes (n=36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834490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Diabetes (n=40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A3389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Non-diabetes (n=289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7E5D7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Diabetes (n=111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91F20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Non-diabetes (n=22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C0D67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Diabetes (n=170)</w:t>
            </w:r>
          </w:p>
        </w:tc>
      </w:tr>
      <w:tr w:rsidR="00FD33B9" w:rsidRPr="00726AD7" w14:paraId="3F8B4529" w14:textId="77777777" w:rsidTr="00334419">
        <w:trPr>
          <w:jc w:val="center"/>
        </w:trPr>
        <w:tc>
          <w:tcPr>
            <w:tcW w:w="241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0D969" w14:textId="77777777" w:rsidR="00FD33B9" w:rsidRPr="00726AD7" w:rsidRDefault="00FD33B9" w:rsidP="008B1C19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8131E3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44.9±9.0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63B9C4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43.3±8.7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DA680C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44.9±9.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D67803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43.8±8.5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C6FB41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44.2±9.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A1E998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44.5±8.3</w:t>
            </w:r>
          </w:p>
        </w:tc>
      </w:tr>
      <w:tr w:rsidR="00FD33B9" w:rsidRPr="00726AD7" w14:paraId="6F9AC1C8" w14:textId="77777777" w:rsidTr="00334419">
        <w:trPr>
          <w:jc w:val="center"/>
        </w:trPr>
        <w:tc>
          <w:tcPr>
            <w:tcW w:w="241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900AC" w14:textId="77777777" w:rsidR="00FD33B9" w:rsidRPr="00726AD7" w:rsidRDefault="00FD33B9" w:rsidP="008B1C19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Male sex, n (%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CBAAF6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98 (54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6A8F76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3 (58)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0E7183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60 (55)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25B205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8 (52)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B0DDC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20 (55)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BF728F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91 (54)</w:t>
            </w:r>
          </w:p>
        </w:tc>
      </w:tr>
      <w:tr w:rsidR="00FD33B9" w:rsidRPr="00726AD7" w14:paraId="509793FE" w14:textId="77777777" w:rsidTr="00334419">
        <w:trPr>
          <w:jc w:val="center"/>
        </w:trPr>
        <w:tc>
          <w:tcPr>
            <w:tcW w:w="241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91869" w14:textId="77777777" w:rsidR="00FD33B9" w:rsidRPr="00726AD7" w:rsidRDefault="00FD33B9" w:rsidP="008B1C19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Smoker, n (%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FA2646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38 (38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9B12C3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5 (38)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2B99AF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19 (41)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B3960E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32 (29)</w:t>
            </w: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907BDE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91 (41)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ECB2E3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4 (32)</w:t>
            </w:r>
          </w:p>
        </w:tc>
      </w:tr>
      <w:tr w:rsidR="00FD33B9" w:rsidRPr="00726AD7" w14:paraId="261355F1" w14:textId="77777777" w:rsidTr="00334419">
        <w:trPr>
          <w:jc w:val="center"/>
        </w:trPr>
        <w:tc>
          <w:tcPr>
            <w:tcW w:w="241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555D5" w14:textId="77777777" w:rsidR="00FD33B9" w:rsidRPr="00726AD7" w:rsidRDefault="00FD33B9" w:rsidP="008B1C19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BMI, kg/m</w:t>
            </w:r>
            <w:r w:rsidRPr="00726AD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8AAF0F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5.8±3.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6AB4C1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5.8±5.3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A535F0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5.4±3.8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13329F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6.7±4.4</w:t>
            </w: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89CFF6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5.3±3.9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FBCDD0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26.6±4.0</w:t>
            </w: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</w:tr>
      <w:tr w:rsidR="00FD33B9" w:rsidRPr="00726AD7" w14:paraId="59CE705F" w14:textId="77777777" w:rsidTr="00334419">
        <w:trPr>
          <w:jc w:val="center"/>
        </w:trPr>
        <w:tc>
          <w:tcPr>
            <w:tcW w:w="241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4CCED" w14:textId="77777777" w:rsidR="00FD33B9" w:rsidRPr="00726AD7" w:rsidRDefault="00FD33B9" w:rsidP="008B1C19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Systolic blood pressure, mmHg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C679C9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33±23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3AFE1E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31±33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33A688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31±2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887CE2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37±28</w:t>
            </w: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2BBCE5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29±2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FA9261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36±27</w:t>
            </w: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</w:tr>
      <w:tr w:rsidR="00FD33B9" w:rsidRPr="00726AD7" w14:paraId="1CD1BD1C" w14:textId="77777777" w:rsidTr="00334419">
        <w:trPr>
          <w:jc w:val="center"/>
        </w:trPr>
        <w:tc>
          <w:tcPr>
            <w:tcW w:w="241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9E43F" w14:textId="77777777" w:rsidR="00FD33B9" w:rsidRPr="00726AD7" w:rsidRDefault="00FD33B9" w:rsidP="008B1C19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Fasting plasma glucose, mmol/L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7628C3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.6±0.8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06C5EA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6.1±0.8</w:t>
            </w: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E36C43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.5±0.8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BD2067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.9±0.8</w:t>
            </w: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90F5FE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.5±0.8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3A04AB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5.8±0.8</w:t>
            </w: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</w:tr>
      <w:tr w:rsidR="00FD33B9" w:rsidRPr="00726AD7" w14:paraId="26C5B7F4" w14:textId="77777777" w:rsidTr="00334419">
        <w:trPr>
          <w:jc w:val="center"/>
        </w:trPr>
        <w:tc>
          <w:tcPr>
            <w:tcW w:w="241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09C5C" w14:textId="77777777" w:rsidR="00FD33B9" w:rsidRPr="00726AD7" w:rsidRDefault="00FD33B9" w:rsidP="008B1C19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1-h plasma glucose, mmol/L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8B504F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1.1±2.1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94CD34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2.1±3.0</w:t>
            </w: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9109F4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1.0±2.2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3782C0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1.8±2.3</w:t>
            </w: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9FC090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0.6±2.1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AB32B9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12.0±2.3</w:t>
            </w: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</w:tr>
      <w:tr w:rsidR="00FD33B9" w:rsidRPr="00726AD7" w14:paraId="5C67BEB8" w14:textId="77777777" w:rsidTr="00334419">
        <w:trPr>
          <w:jc w:val="center"/>
        </w:trPr>
        <w:tc>
          <w:tcPr>
            <w:tcW w:w="241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2ECFD4" w14:textId="77777777" w:rsidR="00FD33B9" w:rsidRPr="00726AD7" w:rsidRDefault="00FD33B9" w:rsidP="008B1C19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2-h plasma glucose, mmol/L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E7B6BB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8.9±0.9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59FF0D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.5±0.9</w:t>
            </w: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9A4467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8.9±0.9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3F037A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.2±0.9</w:t>
            </w: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7533EA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8.9±0.9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55749F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GB"/>
              </w:rPr>
              <w:t>9.1±0.9</w:t>
            </w: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</w:tr>
      <w:tr w:rsidR="00FD33B9" w:rsidRPr="00726AD7" w14:paraId="3093A16E" w14:textId="77777777" w:rsidTr="00334419">
        <w:trPr>
          <w:jc w:val="center"/>
        </w:trPr>
        <w:tc>
          <w:tcPr>
            <w:tcW w:w="2411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0C7336" w14:textId="77777777" w:rsidR="00FD33B9" w:rsidRPr="00726AD7" w:rsidRDefault="00FD33B9" w:rsidP="008B1C19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Total cholesterol, mmol/L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AC9457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.0±1.4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C3B082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.1±1.1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76270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4.9±1.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683C39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.3±1.6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DB593C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4.9±1.3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FB164E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.2±1.4</w:t>
            </w: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FD33B9" w:rsidRPr="00726AD7" w14:paraId="7A16E8D3" w14:textId="77777777" w:rsidTr="00334419">
        <w:trPr>
          <w:jc w:val="center"/>
        </w:trPr>
        <w:tc>
          <w:tcPr>
            <w:tcW w:w="241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A4B7FA" w14:textId="77777777" w:rsidR="00FD33B9" w:rsidRPr="00726AD7" w:rsidRDefault="00FD33B9" w:rsidP="008B1C19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val="en-GB"/>
              </w:rPr>
              <w:t>Medications over 30 years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2C272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5A53FA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545904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E7B4F5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161848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AE76F9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</w:p>
        </w:tc>
      </w:tr>
      <w:tr w:rsidR="00FD33B9" w:rsidRPr="00726AD7" w14:paraId="6257C865" w14:textId="77777777" w:rsidTr="00334419">
        <w:trPr>
          <w:jc w:val="center"/>
        </w:trPr>
        <w:tc>
          <w:tcPr>
            <w:tcW w:w="241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EED399" w14:textId="77777777" w:rsidR="00FD33B9" w:rsidRPr="00726AD7" w:rsidRDefault="00FD33B9" w:rsidP="00334419">
            <w:pPr>
              <w:widowControl/>
              <w:spacing w:line="240" w:lineRule="exact"/>
              <w:ind w:leftChars="100" w:left="21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Insulin plus oral hypoglycaemics, n (%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388964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96 (54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FBC85A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4 (60)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41E44F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50 (52)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E08CB4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70 (63)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82C5B6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07 (49)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E7954F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13 (67)</w:t>
            </w:r>
            <w:r w:rsidRPr="00726AD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GB"/>
              </w:rPr>
              <w:t>†</w:t>
            </w:r>
          </w:p>
        </w:tc>
      </w:tr>
      <w:tr w:rsidR="00FD33B9" w:rsidRPr="00726AD7" w14:paraId="445932F9" w14:textId="77777777" w:rsidTr="00334419">
        <w:trPr>
          <w:jc w:val="center"/>
        </w:trPr>
        <w:tc>
          <w:tcPr>
            <w:tcW w:w="241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AFBC95" w14:textId="77777777" w:rsidR="00FD33B9" w:rsidRPr="00726AD7" w:rsidRDefault="00FD33B9" w:rsidP="00334419">
            <w:pPr>
              <w:widowControl/>
              <w:spacing w:line="240" w:lineRule="exact"/>
              <w:ind w:leftChars="100" w:left="21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Antihypertension, n (%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E27D90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88 (52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F7EA8E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0 (50)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EE4357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47 (51)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9A6740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61 (55)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77EBD3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08 (49)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9ED4DF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00 (59)</w:t>
            </w:r>
          </w:p>
        </w:tc>
      </w:tr>
      <w:tr w:rsidR="00FD33B9" w:rsidRPr="00726AD7" w14:paraId="32C9B8C4" w14:textId="77777777" w:rsidTr="00334419">
        <w:trPr>
          <w:jc w:val="center"/>
        </w:trPr>
        <w:tc>
          <w:tcPr>
            <w:tcW w:w="2411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054AA2" w14:textId="77777777" w:rsidR="00FD33B9" w:rsidRPr="00726AD7" w:rsidRDefault="00FD33B9" w:rsidP="00334419">
            <w:pPr>
              <w:widowControl/>
              <w:spacing w:line="240" w:lineRule="exact"/>
              <w:ind w:leftChars="100" w:left="210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Lowering lipid, n (%)</w:t>
            </w:r>
          </w:p>
        </w:tc>
        <w:tc>
          <w:tcPr>
            <w:tcW w:w="1276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0CE9F7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67 (46)</w:t>
            </w:r>
          </w:p>
        </w:tc>
        <w:tc>
          <w:tcPr>
            <w:tcW w:w="992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787CA6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21 (53)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52D6EE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35 (47)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0C2E37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53 (48)</w:t>
            </w:r>
          </w:p>
        </w:tc>
        <w:tc>
          <w:tcPr>
            <w:tcW w:w="1275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55F84F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108 (49)</w:t>
            </w:r>
          </w:p>
        </w:tc>
        <w:tc>
          <w:tcPr>
            <w:tcW w:w="993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2399A3" w14:textId="77777777" w:rsidR="00FD33B9" w:rsidRPr="00726AD7" w:rsidRDefault="00FD33B9" w:rsidP="008B1C19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</w:pPr>
            <w:r w:rsidRPr="00726AD7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val="en-GB"/>
              </w:rPr>
              <w:t>80 (48)</w:t>
            </w:r>
          </w:p>
        </w:tc>
      </w:tr>
    </w:tbl>
    <w:p w14:paraId="6CB86E2C" w14:textId="10401C2F" w:rsidR="00FD33B9" w:rsidRPr="00FD33B9" w:rsidRDefault="00FD33B9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726AD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*</w:t>
      </w:r>
      <w:r w:rsidRPr="00726AD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p&lt;0.05, </w:t>
      </w:r>
      <w:r w:rsidRPr="00726AD7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val="en-GB"/>
        </w:rPr>
        <w:t>†</w:t>
      </w:r>
      <w:r w:rsidRPr="00726AD7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&lt;0.01</w:t>
      </w:r>
    </w:p>
    <w:p w14:paraId="4D6CD379" w14:textId="090AEB1B" w:rsidR="00B85D43" w:rsidRPr="00726AD7" w:rsidRDefault="00FD5690">
      <w:pPr>
        <w:rPr>
          <w:color w:val="000000" w:themeColor="text1"/>
        </w:rPr>
      </w:pPr>
      <w:r w:rsidRPr="007C4E1B">
        <w:rPr>
          <w:rFonts w:ascii="Times New Roman" w:hAnsi="Times New Roman" w:cs="Times New Roman"/>
          <w:color w:val="000000" w:themeColor="text1"/>
          <w:sz w:val="20"/>
          <w:szCs w:val="22"/>
          <w:lang w:val="en-GB"/>
        </w:rPr>
        <w:t>IGT, impaired glucose tolerance; a</w:t>
      </w:r>
      <w:r w:rsidR="0075061B" w:rsidRPr="007C4E1B">
        <w:rPr>
          <w:rFonts w:ascii="Times New Roman" w:hAnsi="Times New Roman" w:cs="Times New Roman"/>
          <w:color w:val="000000" w:themeColor="text1"/>
          <w:sz w:val="20"/>
          <w:szCs w:val="22"/>
          <w:lang w:val="en-GB"/>
        </w:rPr>
        <w:t xml:space="preserve">t the end of 2 years: </w:t>
      </w:r>
      <w:r w:rsidR="0075061B" w:rsidRPr="007C4E1B">
        <w:rPr>
          <w:rFonts w:ascii="Times New Roman" w:hAnsi="Times New Roman" w:cs="Times New Roman"/>
          <w:color w:val="000000" w:themeColor="text1"/>
          <w:sz w:val="20"/>
          <w:szCs w:val="22"/>
        </w:rPr>
        <w:t xml:space="preserve">during the period </w:t>
      </w:r>
      <w:r w:rsidR="0075061B" w:rsidRPr="007C4E1B">
        <w:rPr>
          <w:rFonts w:ascii="Times New Roman" w:hAnsi="Times New Roman" w:cs="Times New Roman"/>
          <w:color w:val="000000" w:themeColor="text1"/>
          <w:sz w:val="20"/>
          <w:szCs w:val="22"/>
          <w:lang w:val="en-GB"/>
        </w:rPr>
        <w:t xml:space="preserve">from 1986 to 1988; at the end of 4 years: </w:t>
      </w:r>
      <w:r w:rsidR="0075061B" w:rsidRPr="007C4E1B">
        <w:rPr>
          <w:rFonts w:ascii="Times New Roman" w:hAnsi="Times New Roman" w:cs="Times New Roman"/>
          <w:color w:val="000000" w:themeColor="text1"/>
          <w:sz w:val="20"/>
          <w:szCs w:val="22"/>
        </w:rPr>
        <w:t>during the period</w:t>
      </w:r>
      <w:r w:rsidR="0075061B" w:rsidRPr="007C4E1B">
        <w:rPr>
          <w:rFonts w:ascii="Times New Roman" w:hAnsi="Times New Roman" w:cs="Times New Roman"/>
          <w:color w:val="000000" w:themeColor="text1"/>
          <w:sz w:val="20"/>
          <w:szCs w:val="22"/>
          <w:lang w:val="en-GB"/>
        </w:rPr>
        <w:t xml:space="preserve"> from 1986 to 1990; at the end of 6 years: </w:t>
      </w:r>
      <w:r w:rsidR="0075061B" w:rsidRPr="007C4E1B">
        <w:rPr>
          <w:rFonts w:ascii="Times New Roman" w:hAnsi="Times New Roman" w:cs="Times New Roman"/>
          <w:color w:val="000000" w:themeColor="text1"/>
          <w:sz w:val="20"/>
          <w:szCs w:val="22"/>
        </w:rPr>
        <w:t>during the period</w:t>
      </w:r>
      <w:r w:rsidR="0075061B" w:rsidRPr="007C4E1B">
        <w:rPr>
          <w:rFonts w:ascii="Times New Roman" w:hAnsi="Times New Roman" w:cs="Times New Roman"/>
          <w:color w:val="000000" w:themeColor="text1"/>
          <w:sz w:val="20"/>
          <w:szCs w:val="22"/>
          <w:lang w:val="en-GB"/>
        </w:rPr>
        <w:t xml:space="preserve"> from 1986 to 1992; non-diabetes included individuals </w:t>
      </w:r>
      <w:r w:rsidR="0075061B" w:rsidRPr="007C4E1B">
        <w:rPr>
          <w:rFonts w:ascii="Times New Roman" w:hAnsi="Times New Roman" w:cs="Times New Roman" w:hint="eastAsia"/>
          <w:color w:val="000000" w:themeColor="text1"/>
          <w:sz w:val="20"/>
          <w:szCs w:val="22"/>
          <w:lang w:val="en-GB"/>
        </w:rPr>
        <w:t>rem</w:t>
      </w:r>
      <w:proofErr w:type="spellStart"/>
      <w:r w:rsidR="0075061B" w:rsidRPr="007C4E1B">
        <w:rPr>
          <w:rFonts w:ascii="Times New Roman" w:hAnsi="Times New Roman" w:cs="Times New Roman"/>
          <w:color w:val="000000" w:themeColor="text1"/>
          <w:sz w:val="20"/>
          <w:szCs w:val="22"/>
        </w:rPr>
        <w:t>aining</w:t>
      </w:r>
      <w:proofErr w:type="spellEnd"/>
      <w:r w:rsidR="0075061B" w:rsidRPr="007C4E1B">
        <w:rPr>
          <w:rFonts w:ascii="Times New Roman" w:hAnsi="Times New Roman" w:cs="Times New Roman"/>
          <w:color w:val="000000" w:themeColor="text1"/>
          <w:sz w:val="20"/>
          <w:szCs w:val="22"/>
        </w:rPr>
        <w:t xml:space="preserve"> IGT or re</w:t>
      </w:r>
      <w:r w:rsidR="00A26C20" w:rsidRPr="007C4E1B">
        <w:rPr>
          <w:rFonts w:ascii="Times New Roman" w:hAnsi="Times New Roman" w:cs="Times New Roman"/>
          <w:color w:val="000000" w:themeColor="text1"/>
          <w:sz w:val="20"/>
          <w:szCs w:val="22"/>
        </w:rPr>
        <w:t>gression</w:t>
      </w:r>
      <w:r w:rsidR="0075061B" w:rsidRPr="007C4E1B">
        <w:rPr>
          <w:rFonts w:ascii="Times New Roman" w:hAnsi="Times New Roman" w:cs="Times New Roman"/>
          <w:color w:val="000000" w:themeColor="text1"/>
          <w:sz w:val="20"/>
          <w:szCs w:val="22"/>
        </w:rPr>
        <w:t xml:space="preserve"> to </w:t>
      </w:r>
      <w:r w:rsidR="00FD33B9">
        <w:rPr>
          <w:rFonts w:ascii="Times New Roman" w:hAnsi="Times New Roman" w:cs="Times New Roman"/>
          <w:color w:val="000000" w:themeColor="text1"/>
          <w:sz w:val="20"/>
          <w:szCs w:val="22"/>
        </w:rPr>
        <w:t>normal glucose tolerance</w:t>
      </w:r>
      <w:r w:rsidR="0075061B" w:rsidRPr="007C4E1B">
        <w:rPr>
          <w:rFonts w:ascii="Times New Roman" w:hAnsi="Times New Roman" w:cs="Times New Roman"/>
          <w:color w:val="000000" w:themeColor="text1"/>
          <w:sz w:val="20"/>
          <w:szCs w:val="22"/>
        </w:rPr>
        <w:t xml:space="preserve">; </w:t>
      </w:r>
      <w:r w:rsidR="0075061B" w:rsidRPr="007C4E1B">
        <w:rPr>
          <w:rFonts w:ascii="Times New Roman" w:hAnsi="Times New Roman" w:cs="Times New Roman"/>
          <w:color w:val="000000" w:themeColor="text1"/>
          <w:sz w:val="20"/>
          <w:szCs w:val="22"/>
          <w:lang w:val="en-GB"/>
        </w:rPr>
        <w:t>diabetes included individuals who progressed to diabetes.</w:t>
      </w:r>
      <w:r w:rsidR="006E27DB" w:rsidRPr="007C4E1B">
        <w:rPr>
          <w:rFonts w:ascii="Times New Roman" w:hAnsi="Times New Roman" w:cs="Times New Roman"/>
          <w:color w:val="000000" w:themeColor="text1"/>
          <w:sz w:val="20"/>
          <w:szCs w:val="22"/>
          <w:lang w:val="en-GB"/>
        </w:rPr>
        <w:t xml:space="preserve"> </w:t>
      </w:r>
      <w:r w:rsidR="006E27DB" w:rsidRPr="007C4E1B">
        <w:rPr>
          <w:rFonts w:ascii="Times New Roman" w:hAnsi="Times New Roman" w:cs="Times New Roman"/>
          <w:color w:val="000000" w:themeColor="text1"/>
          <w:lang w:val="en-GB"/>
        </w:rPr>
        <w:t>The diabetes status based on the data at the end of 2, 4, and 6 years. Treatment medications were summed up over the 30-year follow-up.</w:t>
      </w:r>
    </w:p>
    <w:sectPr w:rsidR="00B85D43" w:rsidRPr="00726AD7" w:rsidSect="00FD569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4EEB9C" w14:textId="77777777" w:rsidR="001510FD" w:rsidRDefault="001510FD" w:rsidP="00121316">
      <w:r>
        <w:separator/>
      </w:r>
    </w:p>
  </w:endnote>
  <w:endnote w:type="continuationSeparator" w:id="0">
    <w:p w14:paraId="1427A19D" w14:textId="77777777" w:rsidR="001510FD" w:rsidRDefault="001510FD" w:rsidP="00121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Oldalszm"/>
      </w:rPr>
      <w:id w:val="81499773"/>
      <w:docPartObj>
        <w:docPartGallery w:val="Page Numbers (Bottom of Page)"/>
        <w:docPartUnique/>
      </w:docPartObj>
    </w:sdtPr>
    <w:sdtContent>
      <w:p w14:paraId="3F259E27" w14:textId="707638CC" w:rsidR="00121316" w:rsidRDefault="00121316" w:rsidP="00EC4EF2">
        <w:pPr>
          <w:pStyle w:val="llb"/>
          <w:framePr w:wrap="none" w:vAnchor="text" w:hAnchor="margin" w:xAlign="center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end"/>
        </w:r>
      </w:p>
    </w:sdtContent>
  </w:sdt>
  <w:p w14:paraId="56C42E00" w14:textId="77777777" w:rsidR="00121316" w:rsidRDefault="00121316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Oldalszm"/>
      </w:rPr>
      <w:id w:val="1627737502"/>
      <w:docPartObj>
        <w:docPartGallery w:val="Page Numbers (Bottom of Page)"/>
        <w:docPartUnique/>
      </w:docPartObj>
    </w:sdtPr>
    <w:sdtContent>
      <w:p w14:paraId="01591FDC" w14:textId="53F88F2A" w:rsidR="00121316" w:rsidRDefault="00121316" w:rsidP="00EC4EF2">
        <w:pPr>
          <w:pStyle w:val="llb"/>
          <w:framePr w:wrap="none" w:vAnchor="text" w:hAnchor="margin" w:xAlign="center" w:y="1"/>
          <w:rPr>
            <w:rStyle w:val="Oldalszm"/>
          </w:rPr>
        </w:pPr>
        <w:r>
          <w:rPr>
            <w:rStyle w:val="Oldalszm"/>
          </w:rPr>
          <w:fldChar w:fldCharType="begin"/>
        </w:r>
        <w:r>
          <w:rPr>
            <w:rStyle w:val="Oldalszm"/>
          </w:rPr>
          <w:instrText xml:space="preserve"> PAGE </w:instrText>
        </w:r>
        <w:r>
          <w:rPr>
            <w:rStyle w:val="Oldalszm"/>
          </w:rPr>
          <w:fldChar w:fldCharType="separate"/>
        </w:r>
        <w:r>
          <w:rPr>
            <w:rStyle w:val="Oldalszm"/>
            <w:noProof/>
          </w:rPr>
          <w:t>1</w:t>
        </w:r>
        <w:r>
          <w:rPr>
            <w:rStyle w:val="Oldalszm"/>
          </w:rPr>
          <w:fldChar w:fldCharType="end"/>
        </w:r>
      </w:p>
    </w:sdtContent>
  </w:sdt>
  <w:p w14:paraId="2CD1A2A3" w14:textId="77777777" w:rsidR="00121316" w:rsidRDefault="00121316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D32F5A" w14:textId="77777777" w:rsidR="001510FD" w:rsidRDefault="001510FD" w:rsidP="00121316">
      <w:r>
        <w:separator/>
      </w:r>
    </w:p>
  </w:footnote>
  <w:footnote w:type="continuationSeparator" w:id="0">
    <w:p w14:paraId="26526EED" w14:textId="77777777" w:rsidR="001510FD" w:rsidRDefault="001510FD" w:rsidP="001213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F54659"/>
    <w:multiLevelType w:val="hybridMultilevel"/>
    <w:tmpl w:val="1390D4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1270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C54"/>
    <w:rsid w:val="000549B8"/>
    <w:rsid w:val="00074C54"/>
    <w:rsid w:val="000A428E"/>
    <w:rsid w:val="000F123D"/>
    <w:rsid w:val="000F3D49"/>
    <w:rsid w:val="000F643F"/>
    <w:rsid w:val="00121316"/>
    <w:rsid w:val="001510FD"/>
    <w:rsid w:val="00172A15"/>
    <w:rsid w:val="00184932"/>
    <w:rsid w:val="001B4519"/>
    <w:rsid w:val="00237C55"/>
    <w:rsid w:val="002704AF"/>
    <w:rsid w:val="002B11F1"/>
    <w:rsid w:val="00334419"/>
    <w:rsid w:val="003D02AC"/>
    <w:rsid w:val="003D355C"/>
    <w:rsid w:val="004303BF"/>
    <w:rsid w:val="0047452E"/>
    <w:rsid w:val="00480AAE"/>
    <w:rsid w:val="00485EE5"/>
    <w:rsid w:val="00493B02"/>
    <w:rsid w:val="004E4CC9"/>
    <w:rsid w:val="004F60AC"/>
    <w:rsid w:val="00502E90"/>
    <w:rsid w:val="00547D8E"/>
    <w:rsid w:val="00562EB7"/>
    <w:rsid w:val="005A506F"/>
    <w:rsid w:val="00636528"/>
    <w:rsid w:val="006A50AD"/>
    <w:rsid w:val="006E27DB"/>
    <w:rsid w:val="00701EE3"/>
    <w:rsid w:val="00726AD7"/>
    <w:rsid w:val="0075061B"/>
    <w:rsid w:val="00777664"/>
    <w:rsid w:val="00792C97"/>
    <w:rsid w:val="007A0968"/>
    <w:rsid w:val="007C4E1B"/>
    <w:rsid w:val="007F025D"/>
    <w:rsid w:val="007F424A"/>
    <w:rsid w:val="00801F36"/>
    <w:rsid w:val="00821414"/>
    <w:rsid w:val="00835892"/>
    <w:rsid w:val="00863998"/>
    <w:rsid w:val="00871D54"/>
    <w:rsid w:val="008D087D"/>
    <w:rsid w:val="008D6F24"/>
    <w:rsid w:val="008E3B35"/>
    <w:rsid w:val="00907067"/>
    <w:rsid w:val="00982A28"/>
    <w:rsid w:val="00982F7B"/>
    <w:rsid w:val="009B2DCA"/>
    <w:rsid w:val="00A26C20"/>
    <w:rsid w:val="00B104D6"/>
    <w:rsid w:val="00B11969"/>
    <w:rsid w:val="00B602E1"/>
    <w:rsid w:val="00B8158C"/>
    <w:rsid w:val="00B85D43"/>
    <w:rsid w:val="00B93593"/>
    <w:rsid w:val="00BE378E"/>
    <w:rsid w:val="00C07B6F"/>
    <w:rsid w:val="00D13A1A"/>
    <w:rsid w:val="00E02DEF"/>
    <w:rsid w:val="00E2760F"/>
    <w:rsid w:val="00E95E17"/>
    <w:rsid w:val="00EE4644"/>
    <w:rsid w:val="00F268B8"/>
    <w:rsid w:val="00F6541D"/>
    <w:rsid w:val="00FD135A"/>
    <w:rsid w:val="00FD33B9"/>
    <w:rsid w:val="00FD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04981"/>
  <w15:docId w15:val="{3DE73C00-CD40-1644-A17E-27BFB6D41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B85D43"/>
    <w:pPr>
      <w:widowControl w:val="0"/>
      <w:spacing w:after="0" w:line="240" w:lineRule="auto"/>
      <w:jc w:val="both"/>
    </w:pPr>
    <w:rPr>
      <w:kern w:val="2"/>
      <w:sz w:val="21"/>
      <w:szCs w:val="24"/>
      <w:lang w:eastAsia="zh-CN"/>
    </w:rPr>
  </w:style>
  <w:style w:type="paragraph" w:styleId="Cmsor1">
    <w:name w:val="heading 1"/>
    <w:basedOn w:val="Norml"/>
    <w:next w:val="Norml"/>
    <w:link w:val="Cmsor1Char"/>
    <w:uiPriority w:val="9"/>
    <w:qFormat/>
    <w:rsid w:val="00172A1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E02DEF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E02DEF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E02DEF"/>
    <w:rPr>
      <w:rFonts w:eastAsiaTheme="minorEastAsia"/>
      <w:kern w:val="2"/>
      <w:sz w:val="20"/>
      <w:szCs w:val="20"/>
      <w:lang w:eastAsia="zh-CN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02DEF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02DEF"/>
    <w:rPr>
      <w:rFonts w:eastAsiaTheme="minorEastAsia"/>
      <w:b/>
      <w:bCs/>
      <w:kern w:val="2"/>
      <w:sz w:val="20"/>
      <w:szCs w:val="20"/>
      <w:lang w:eastAsia="zh-CN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E02DEF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02DEF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Vltozat">
    <w:name w:val="Revision"/>
    <w:hidden/>
    <w:uiPriority w:val="99"/>
    <w:semiHidden/>
    <w:rsid w:val="00562EB7"/>
    <w:pPr>
      <w:spacing w:after="0" w:line="240" w:lineRule="auto"/>
    </w:pPr>
    <w:rPr>
      <w:kern w:val="2"/>
      <w:sz w:val="21"/>
      <w:szCs w:val="24"/>
      <w:lang w:eastAsia="zh-CN"/>
    </w:rPr>
  </w:style>
  <w:style w:type="character" w:customStyle="1" w:styleId="Cmsor1Char">
    <w:name w:val="Címsor 1 Char"/>
    <w:basedOn w:val="Bekezdsalapbettpusa"/>
    <w:link w:val="Cmsor1"/>
    <w:uiPriority w:val="9"/>
    <w:rsid w:val="00172A15"/>
    <w:rPr>
      <w:b/>
      <w:bCs/>
      <w:kern w:val="44"/>
      <w:sz w:val="44"/>
      <w:szCs w:val="44"/>
      <w:lang w:eastAsia="zh-CN"/>
    </w:rPr>
  </w:style>
  <w:style w:type="paragraph" w:styleId="Tartalomjegyzkcmsora">
    <w:name w:val="TOC Heading"/>
    <w:basedOn w:val="Cmsor1"/>
    <w:next w:val="Norml"/>
    <w:uiPriority w:val="39"/>
    <w:unhideWhenUsed/>
    <w:qFormat/>
    <w:rsid w:val="00172A15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J1">
    <w:name w:val="toc 1"/>
    <w:basedOn w:val="Norml"/>
    <w:next w:val="Norml"/>
    <w:autoRedefine/>
    <w:uiPriority w:val="39"/>
    <w:unhideWhenUsed/>
    <w:rsid w:val="00172A15"/>
    <w:pPr>
      <w:spacing w:before="120"/>
      <w:jc w:val="left"/>
    </w:pPr>
    <w:rPr>
      <w:rFonts w:cstheme="minorHAnsi"/>
      <w:b/>
      <w:bCs/>
      <w:i/>
      <w:iCs/>
      <w:sz w:val="24"/>
    </w:rPr>
  </w:style>
  <w:style w:type="paragraph" w:styleId="TJ2">
    <w:name w:val="toc 2"/>
    <w:basedOn w:val="Norml"/>
    <w:next w:val="Norml"/>
    <w:autoRedefine/>
    <w:uiPriority w:val="39"/>
    <w:unhideWhenUsed/>
    <w:rsid w:val="00172A15"/>
    <w:pPr>
      <w:spacing w:before="120"/>
      <w:ind w:left="210"/>
      <w:jc w:val="left"/>
    </w:pPr>
    <w:rPr>
      <w:rFonts w:cstheme="minorHAnsi"/>
      <w:b/>
      <w:bCs/>
      <w:sz w:val="22"/>
      <w:szCs w:val="22"/>
    </w:rPr>
  </w:style>
  <w:style w:type="paragraph" w:styleId="TJ3">
    <w:name w:val="toc 3"/>
    <w:basedOn w:val="Norml"/>
    <w:next w:val="Norml"/>
    <w:autoRedefine/>
    <w:uiPriority w:val="39"/>
    <w:unhideWhenUsed/>
    <w:rsid w:val="00172A15"/>
    <w:pPr>
      <w:ind w:left="420"/>
      <w:jc w:val="left"/>
    </w:pPr>
    <w:rPr>
      <w:rFonts w:cstheme="minorHAnsi"/>
      <w:sz w:val="20"/>
      <w:szCs w:val="20"/>
    </w:rPr>
  </w:style>
  <w:style w:type="paragraph" w:styleId="TJ4">
    <w:name w:val="toc 4"/>
    <w:basedOn w:val="Norml"/>
    <w:next w:val="Norml"/>
    <w:autoRedefine/>
    <w:uiPriority w:val="39"/>
    <w:semiHidden/>
    <w:unhideWhenUsed/>
    <w:rsid w:val="00172A15"/>
    <w:pPr>
      <w:ind w:left="630"/>
      <w:jc w:val="left"/>
    </w:pPr>
    <w:rPr>
      <w:rFonts w:cstheme="minorHAnsi"/>
      <w:sz w:val="20"/>
      <w:szCs w:val="20"/>
    </w:rPr>
  </w:style>
  <w:style w:type="paragraph" w:styleId="TJ5">
    <w:name w:val="toc 5"/>
    <w:basedOn w:val="Norml"/>
    <w:next w:val="Norml"/>
    <w:autoRedefine/>
    <w:uiPriority w:val="39"/>
    <w:semiHidden/>
    <w:unhideWhenUsed/>
    <w:rsid w:val="00172A15"/>
    <w:pPr>
      <w:ind w:left="840"/>
      <w:jc w:val="left"/>
    </w:pPr>
    <w:rPr>
      <w:rFonts w:cstheme="minorHAnsi"/>
      <w:sz w:val="20"/>
      <w:szCs w:val="20"/>
    </w:rPr>
  </w:style>
  <w:style w:type="paragraph" w:styleId="TJ6">
    <w:name w:val="toc 6"/>
    <w:basedOn w:val="Norml"/>
    <w:next w:val="Norml"/>
    <w:autoRedefine/>
    <w:uiPriority w:val="39"/>
    <w:semiHidden/>
    <w:unhideWhenUsed/>
    <w:rsid w:val="00172A15"/>
    <w:pPr>
      <w:ind w:left="1050"/>
      <w:jc w:val="left"/>
    </w:pPr>
    <w:rPr>
      <w:rFonts w:cstheme="minorHAnsi"/>
      <w:sz w:val="20"/>
      <w:szCs w:val="20"/>
    </w:rPr>
  </w:style>
  <w:style w:type="paragraph" w:styleId="TJ7">
    <w:name w:val="toc 7"/>
    <w:basedOn w:val="Norml"/>
    <w:next w:val="Norml"/>
    <w:autoRedefine/>
    <w:uiPriority w:val="39"/>
    <w:semiHidden/>
    <w:unhideWhenUsed/>
    <w:rsid w:val="00172A15"/>
    <w:pPr>
      <w:ind w:left="1260"/>
      <w:jc w:val="left"/>
    </w:pPr>
    <w:rPr>
      <w:rFonts w:cstheme="minorHAnsi"/>
      <w:sz w:val="20"/>
      <w:szCs w:val="20"/>
    </w:rPr>
  </w:style>
  <w:style w:type="paragraph" w:styleId="TJ8">
    <w:name w:val="toc 8"/>
    <w:basedOn w:val="Norml"/>
    <w:next w:val="Norml"/>
    <w:autoRedefine/>
    <w:uiPriority w:val="39"/>
    <w:semiHidden/>
    <w:unhideWhenUsed/>
    <w:rsid w:val="00172A15"/>
    <w:pPr>
      <w:ind w:left="1470"/>
      <w:jc w:val="left"/>
    </w:pPr>
    <w:rPr>
      <w:rFonts w:cstheme="minorHAnsi"/>
      <w:sz w:val="20"/>
      <w:szCs w:val="20"/>
    </w:rPr>
  </w:style>
  <w:style w:type="paragraph" w:styleId="TJ9">
    <w:name w:val="toc 9"/>
    <w:basedOn w:val="Norml"/>
    <w:next w:val="Norml"/>
    <w:autoRedefine/>
    <w:uiPriority w:val="39"/>
    <w:semiHidden/>
    <w:unhideWhenUsed/>
    <w:rsid w:val="00172A15"/>
    <w:pPr>
      <w:ind w:left="1680"/>
      <w:jc w:val="left"/>
    </w:pPr>
    <w:rPr>
      <w:rFonts w:cstheme="minorHAnsi"/>
      <w:sz w:val="20"/>
      <w:szCs w:val="20"/>
    </w:rPr>
  </w:style>
  <w:style w:type="paragraph" w:styleId="llb">
    <w:name w:val="footer"/>
    <w:basedOn w:val="Norml"/>
    <w:link w:val="llbChar"/>
    <w:uiPriority w:val="99"/>
    <w:unhideWhenUsed/>
    <w:rsid w:val="001213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121316"/>
    <w:rPr>
      <w:kern w:val="2"/>
      <w:sz w:val="18"/>
      <w:szCs w:val="18"/>
      <w:lang w:eastAsia="zh-CN"/>
    </w:rPr>
  </w:style>
  <w:style w:type="character" w:styleId="Oldalszm">
    <w:name w:val="page number"/>
    <w:basedOn w:val="Bekezdsalapbettpusa"/>
    <w:uiPriority w:val="99"/>
    <w:semiHidden/>
    <w:unhideWhenUsed/>
    <w:rsid w:val="001213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27BDCE-03DC-BA4E-9736-4146A50A4A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8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atalin Szabó</cp:lastModifiedBy>
  <cp:revision>8</cp:revision>
  <cp:lastPrinted>2024-01-24T00:59:00Z</cp:lastPrinted>
  <dcterms:created xsi:type="dcterms:W3CDTF">2024-05-19T07:20:00Z</dcterms:created>
  <dcterms:modified xsi:type="dcterms:W3CDTF">2024-05-28T20:28:00Z</dcterms:modified>
</cp:coreProperties>
</file>